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B8F" w:rsidRDefault="00126B8F"/>
    <w:p w:rsidR="00126B8F" w:rsidRDefault="00126B8F"/>
    <w:p w:rsidR="000B6582" w:rsidRPr="004F4EB6" w:rsidRDefault="00EA4F02" w:rsidP="00385E6B">
      <w:pPr>
        <w:spacing w:before="240" w:after="240"/>
        <w:jc w:val="center"/>
        <w:rPr>
          <w:rFonts w:ascii="Helvetica" w:eastAsia="宋体" w:hAnsi="Helvetica" w:cs="Helvetica"/>
          <w:b/>
          <w:sz w:val="20"/>
          <w:szCs w:val="20"/>
          <w:u w:color="000000"/>
        </w:rPr>
      </w:pPr>
      <w:proofErr w:type="gramStart"/>
      <w:r w:rsidRPr="00EA4F02">
        <w:rPr>
          <w:rFonts w:ascii="Helvetica" w:eastAsia="宋体" w:hAnsi="Helvetica" w:cs="Helvetica"/>
          <w:b/>
          <w:sz w:val="20"/>
          <w:szCs w:val="20"/>
          <w:u w:color="000000"/>
        </w:rPr>
        <w:t>S1 Table</w:t>
      </w:r>
      <w:r>
        <w:rPr>
          <w:rFonts w:ascii="Helvetica" w:eastAsia="宋体" w:hAnsi="Helvetica" w:cs="Helvetica" w:hint="eastAsia"/>
          <w:b/>
          <w:sz w:val="20"/>
          <w:szCs w:val="20"/>
          <w:u w:color="000000"/>
        </w:rPr>
        <w:t>.</w:t>
      </w:r>
      <w:proofErr w:type="gramEnd"/>
      <w:r>
        <w:rPr>
          <w:rFonts w:ascii="Helvetica" w:eastAsia="宋体" w:hAnsi="Helvetica" w:cs="Helvetica" w:hint="eastAsia"/>
          <w:b/>
          <w:sz w:val="20"/>
          <w:szCs w:val="20"/>
          <w:u w:color="000000"/>
        </w:rPr>
        <w:t xml:space="preserve"> </w:t>
      </w:r>
      <w:r w:rsidR="00126B8F" w:rsidRPr="004F4EB6">
        <w:rPr>
          <w:rFonts w:ascii="Helvetica" w:eastAsia="宋体" w:hAnsi="Helvetica" w:cs="Helvetica"/>
          <w:b/>
          <w:sz w:val="20"/>
          <w:szCs w:val="20"/>
          <w:u w:color="000000"/>
        </w:rPr>
        <w:t>Body weight of colorectal cancer nude mouse model</w:t>
      </w:r>
    </w:p>
    <w:tbl>
      <w:tblPr>
        <w:tblW w:w="9087" w:type="dxa"/>
        <w:tblInd w:w="93" w:type="dxa"/>
        <w:tblLook w:val="04A0"/>
      </w:tblPr>
      <w:tblGrid>
        <w:gridCol w:w="1240"/>
        <w:gridCol w:w="760"/>
        <w:gridCol w:w="1701"/>
        <w:gridCol w:w="1843"/>
        <w:gridCol w:w="1842"/>
        <w:gridCol w:w="1701"/>
      </w:tblGrid>
      <w:tr w:rsidR="00126B8F" w:rsidRPr="004F4EB6" w:rsidTr="004F4EB6">
        <w:trPr>
          <w:trHeight w:val="402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385E6B">
            <w:pPr>
              <w:spacing w:before="240" w:after="240"/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Dat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=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Model(g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proofErr w:type="spellStart"/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Capecitabine</w:t>
            </w:r>
            <w:proofErr w:type="spellEnd"/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(g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CLGL(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CLGH(g)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6-12-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4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1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8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2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5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5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6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1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4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6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5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5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6.80±1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6.90±0.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47±1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62±0.72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6-12-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5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9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1.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5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9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5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0.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5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3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5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4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2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1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5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1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42±0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20±0.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02±2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68±0.81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7-1-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1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0.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3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8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2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0.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0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4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1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9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8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9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2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8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0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4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2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20±1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05±0.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98±1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13±0.94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7-1-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9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0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9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3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0.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5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4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7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2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7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9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4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6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67±1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6.67±0.9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27±1.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53±0.81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7-1-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3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9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1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8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4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6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2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6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4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1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9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5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3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77±0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6.35±1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08±1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78±0.88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7-1-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6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7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0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4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5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6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2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0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9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1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9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2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8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8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8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58±0.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6.43±0.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67±1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55±0.60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7-1-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9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1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0.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0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4.5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7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1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1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4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6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0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6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5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9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9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85±0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6.48±1.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93±2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70±0.74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7-1-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5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8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6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3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0.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6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6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3.3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0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9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9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9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5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6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5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9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4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1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28±0.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5.72±1.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87±1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25±0.88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7-1-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5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9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6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0.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3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4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2.6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8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9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4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8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8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2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8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25±0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5.60±1.6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72±2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45±0.69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7-1-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7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0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1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0.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1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3.8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5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6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8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4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5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4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5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9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12±0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5.80±1.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60±1.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20±0.78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7-1-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4.6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0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5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5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0.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9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7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3.1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4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2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8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2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0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4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8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4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0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23±0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5.42±1.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43±1.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20±0.79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2017-1-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8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4.9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1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20.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7.7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9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3.3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8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7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2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8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5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1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0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n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5.5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6.7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9.4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18.30 </w:t>
            </w:r>
          </w:p>
        </w:tc>
      </w:tr>
      <w:tr w:rsidR="00126B8F" w:rsidRPr="004F4EB6" w:rsidTr="004F4EB6">
        <w:trPr>
          <w:trHeight w:val="40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6.73±0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5.58±1.2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7.42±1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B8F" w:rsidRPr="004F4EB6" w:rsidRDefault="00126B8F" w:rsidP="004F4EB6">
            <w:pPr>
              <w:jc w:val="center"/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</w:pPr>
            <w:r w:rsidRPr="004F4EB6">
              <w:rPr>
                <w:rFonts w:ascii="Helvetica" w:eastAsia="宋体" w:hAnsi="Helvetica" w:cs="Helvetica"/>
                <w:b/>
                <w:sz w:val="20"/>
                <w:szCs w:val="20"/>
                <w:u w:color="000000"/>
              </w:rPr>
              <w:t>18.47±0.47</w:t>
            </w:r>
          </w:p>
        </w:tc>
      </w:tr>
    </w:tbl>
    <w:p w:rsidR="00126B8F" w:rsidRPr="004F4EB6" w:rsidRDefault="00126B8F" w:rsidP="004F4EB6">
      <w:pPr>
        <w:jc w:val="center"/>
        <w:rPr>
          <w:rFonts w:ascii="Helvetica" w:eastAsia="宋体" w:hAnsi="Helvetica" w:cs="Helvetica"/>
          <w:b/>
          <w:sz w:val="20"/>
          <w:szCs w:val="20"/>
          <w:u w:color="000000"/>
        </w:rPr>
      </w:pPr>
    </w:p>
    <w:sectPr w:rsidR="00126B8F" w:rsidRPr="004F4EB6" w:rsidSect="000B6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4B93" w:rsidRDefault="00A74B93" w:rsidP="00126B8F">
      <w:r>
        <w:separator/>
      </w:r>
    </w:p>
  </w:endnote>
  <w:endnote w:type="continuationSeparator" w:id="0">
    <w:p w:rsidR="00A74B93" w:rsidRDefault="00A74B93" w:rsidP="00126B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4B93" w:rsidRDefault="00A74B93" w:rsidP="00126B8F">
      <w:r>
        <w:separator/>
      </w:r>
    </w:p>
  </w:footnote>
  <w:footnote w:type="continuationSeparator" w:id="0">
    <w:p w:rsidR="00A74B93" w:rsidRDefault="00A74B93" w:rsidP="00126B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6B8F"/>
    <w:rsid w:val="000B6582"/>
    <w:rsid w:val="00126B8F"/>
    <w:rsid w:val="00385E6B"/>
    <w:rsid w:val="004F4EB6"/>
    <w:rsid w:val="005366EB"/>
    <w:rsid w:val="00651107"/>
    <w:rsid w:val="007A76D5"/>
    <w:rsid w:val="008E7E51"/>
    <w:rsid w:val="00A74B93"/>
    <w:rsid w:val="00BD223F"/>
    <w:rsid w:val="00EA4F02"/>
    <w:rsid w:val="00F716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5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6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6B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6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6B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9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bing</dc:creator>
  <cp:keywords/>
  <dc:description/>
  <cp:lastModifiedBy>yangbing</cp:lastModifiedBy>
  <cp:revision>5</cp:revision>
  <dcterms:created xsi:type="dcterms:W3CDTF">2019-02-08T04:22:00Z</dcterms:created>
  <dcterms:modified xsi:type="dcterms:W3CDTF">2019-02-08T04:27:00Z</dcterms:modified>
</cp:coreProperties>
</file>